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772" w:tblpY="44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</w:tblGrid>
      <w:tr w:rsidR="007F5733" w:rsidRPr="00531690" w14:paraId="7F83E3C0" w14:textId="77777777" w:rsidTr="007F5733">
        <w:trPr>
          <w:trHeight w:val="195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B5E7A2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Basic characteristics</w:t>
            </w:r>
          </w:p>
        </w:tc>
      </w:tr>
      <w:tr w:rsidR="007F5733" w:rsidRPr="00531690" w14:paraId="08512C63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C54769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first author, year of publication</w:t>
            </w:r>
          </w:p>
        </w:tc>
      </w:tr>
      <w:tr w:rsidR="007F5733" w:rsidRPr="00531690" w14:paraId="5541767B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209002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country</w:t>
            </w:r>
          </w:p>
        </w:tc>
      </w:tr>
      <w:tr w:rsidR="007F5733" w:rsidRPr="00531690" w14:paraId="69E3D68A" w14:textId="77777777" w:rsidTr="007F5733">
        <w:trPr>
          <w:trHeight w:val="195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6B2E81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number of patients in each arm</w:t>
            </w:r>
          </w:p>
        </w:tc>
      </w:tr>
      <w:tr w:rsidR="007F5733" w:rsidRPr="00531690" w14:paraId="75EBD4DD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AA5781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sample size</w:t>
            </w:r>
          </w:p>
        </w:tc>
      </w:tr>
      <w:tr w:rsidR="007F5733" w:rsidRPr="00531690" w14:paraId="302770FD" w14:textId="77777777" w:rsidTr="007F5733">
        <w:trPr>
          <w:trHeight w:val="195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521CCA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mean age</w:t>
            </w:r>
          </w:p>
        </w:tc>
      </w:tr>
      <w:tr w:rsidR="007F5733" w:rsidRPr="00531690" w14:paraId="7E620A64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265A45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Surgical techniques </w:t>
            </w:r>
          </w:p>
        </w:tc>
      </w:tr>
      <w:tr w:rsidR="007F5733" w:rsidRPr="00531690" w14:paraId="2B46B93A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358BF4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Types of SAs</w:t>
            </w:r>
          </w:p>
        </w:tc>
      </w:tr>
      <w:tr w:rsidR="007F5733" w:rsidRPr="00531690" w14:paraId="5B844BDC" w14:textId="77777777" w:rsidTr="007F5733">
        <w:trPr>
          <w:trHeight w:val="195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3CB8A4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administration methods of SAs</w:t>
            </w:r>
          </w:p>
        </w:tc>
      </w:tr>
      <w:tr w:rsidR="007F5733" w:rsidRPr="00531690" w14:paraId="456B9F7C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5F206B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definition of pancreatic fistula</w:t>
            </w:r>
          </w:p>
        </w:tc>
      </w:tr>
      <w:tr w:rsidR="007F5733" w:rsidRPr="00531690" w14:paraId="342A41A9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D22034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Study design</w:t>
            </w:r>
          </w:p>
        </w:tc>
      </w:tr>
      <w:tr w:rsidR="007F5733" w:rsidRPr="00531690" w14:paraId="45009D2E" w14:textId="77777777" w:rsidTr="007F5733">
        <w:trPr>
          <w:trHeight w:val="195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25B0E8" w14:textId="64ABB6F5" w:rsidR="007F5733" w:rsidRPr="00531690" w:rsidRDefault="00FE3C9F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Primary outcome</w:t>
            </w:r>
          </w:p>
        </w:tc>
      </w:tr>
      <w:tr w:rsidR="007F5733" w:rsidRPr="00531690" w14:paraId="259B2A3D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9AD2F0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mortality</w:t>
            </w:r>
          </w:p>
        </w:tc>
      </w:tr>
      <w:tr w:rsidR="007F5733" w:rsidRPr="00531690" w14:paraId="1E9FE82D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B032F6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incidence of clinically significant PF</w:t>
            </w:r>
          </w:p>
        </w:tc>
      </w:tr>
      <w:tr w:rsidR="007F5733" w:rsidRPr="00531690" w14:paraId="09BFF853" w14:textId="77777777" w:rsidTr="007F5733">
        <w:trPr>
          <w:trHeight w:val="195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9AD3E5" w14:textId="4C9B9096" w:rsidR="007F5733" w:rsidRPr="00531690" w:rsidRDefault="00FE3C9F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s</w:t>
            </w:r>
            <w:r w:rsidR="007F5733"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econdary outcome</w:t>
            </w:r>
          </w:p>
        </w:tc>
      </w:tr>
      <w:tr w:rsidR="007F5733" w:rsidRPr="00531690" w14:paraId="160B7B07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A62CA5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incidence of intro abdominal abcess</w:t>
            </w:r>
          </w:p>
        </w:tc>
      </w:tr>
      <w:tr w:rsidR="007F5733" w:rsidRPr="00531690" w14:paraId="0A168532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7B8127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delayed gastric emptying</w:t>
            </w:r>
          </w:p>
        </w:tc>
      </w:tr>
      <w:tr w:rsidR="007F5733" w:rsidRPr="00531690" w14:paraId="37951FC5" w14:textId="77777777" w:rsidTr="007F5733">
        <w:trPr>
          <w:trHeight w:val="195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008258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bleeding</w:t>
            </w:r>
          </w:p>
        </w:tc>
      </w:tr>
      <w:tr w:rsidR="007F5733" w:rsidRPr="00531690" w14:paraId="1D3AA7FF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F08C13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bile leakage</w:t>
            </w:r>
          </w:p>
        </w:tc>
      </w:tr>
      <w:tr w:rsidR="007F5733" w:rsidRPr="00531690" w14:paraId="64A44B35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4B951C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pancreatitis </w:t>
            </w:r>
          </w:p>
        </w:tc>
      </w:tr>
      <w:tr w:rsidR="007F5733" w:rsidRPr="00531690" w14:paraId="4D128CE8" w14:textId="77777777" w:rsidTr="007F5733">
        <w:trPr>
          <w:trHeight w:val="195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E609CC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reoperation</w:t>
            </w:r>
          </w:p>
        </w:tc>
      </w:tr>
      <w:tr w:rsidR="007F5733" w:rsidRPr="00531690" w14:paraId="3824ED42" w14:textId="77777777" w:rsidTr="007F5733">
        <w:trPr>
          <w:trHeight w:val="18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B48A27" w14:textId="77777777" w:rsidR="007F5733" w:rsidRPr="00531690" w:rsidRDefault="007F5733" w:rsidP="007F5733">
            <w:pPr>
              <w:widowControl/>
              <w:jc w:val="left"/>
              <w:rPr>
                <w:rFonts w:ascii="Times" w:hAnsi="Times" w:cs="Times New Roman"/>
                <w:kern w:val="0"/>
              </w:rPr>
            </w:pPr>
            <w:r w:rsidRPr="00531690">
              <w:rPr>
                <w:rFonts w:ascii="Times" w:hAnsi="Times" w:cs="Times New Roman"/>
                <w:color w:val="000000"/>
                <w:kern w:val="0"/>
                <w:sz w:val="17"/>
                <w:szCs w:val="17"/>
              </w:rPr>
              <w:t>length of postoperative hospital stay</w:t>
            </w:r>
          </w:p>
        </w:tc>
      </w:tr>
    </w:tbl>
    <w:p w14:paraId="7BAED6D0" w14:textId="3CCDEE75" w:rsidR="00BA05BF" w:rsidRPr="00531690" w:rsidRDefault="00F26081">
      <w:pPr>
        <w:rPr>
          <w:rFonts w:ascii="Times" w:hAnsi="Times"/>
        </w:rPr>
      </w:pPr>
      <w:r>
        <w:rPr>
          <w:rFonts w:ascii="Times" w:hAnsi="Times" w:hint="eastAsia"/>
        </w:rPr>
        <w:t>S</w:t>
      </w:r>
      <w:r w:rsidR="00B10695">
        <w:rPr>
          <w:rFonts w:ascii="Times" w:hAnsi="Times" w:hint="eastAsia"/>
        </w:rPr>
        <w:t>1 T</w:t>
      </w:r>
      <w:bookmarkStart w:id="0" w:name="_GoBack"/>
      <w:bookmarkEnd w:id="0"/>
      <w:r w:rsidR="00B10695">
        <w:rPr>
          <w:rFonts w:ascii="Times" w:hAnsi="Times"/>
        </w:rPr>
        <w:t>able</w:t>
      </w:r>
      <w:r w:rsidR="00EA638F" w:rsidRPr="00531690">
        <w:rPr>
          <w:rFonts w:ascii="Times" w:hAnsi="Times"/>
        </w:rPr>
        <w:t>, Data extracted using predefined fro forma</w:t>
      </w:r>
      <w:r w:rsidR="007F5733" w:rsidRPr="00531690">
        <w:rPr>
          <w:rFonts w:ascii="Times" w:hAnsi="Times"/>
        </w:rPr>
        <w:t xml:space="preserve">            </w:t>
      </w:r>
    </w:p>
    <w:sectPr w:rsidR="00BA05BF" w:rsidRPr="00531690" w:rsidSect="007F5733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733"/>
    <w:rsid w:val="0000648E"/>
    <w:rsid w:val="000314DC"/>
    <w:rsid w:val="000732C2"/>
    <w:rsid w:val="000C470D"/>
    <w:rsid w:val="001027F3"/>
    <w:rsid w:val="00143AD0"/>
    <w:rsid w:val="00161866"/>
    <w:rsid w:val="00185782"/>
    <w:rsid w:val="0019743D"/>
    <w:rsid w:val="001B3DBD"/>
    <w:rsid w:val="001E519C"/>
    <w:rsid w:val="0020240A"/>
    <w:rsid w:val="002164FA"/>
    <w:rsid w:val="00227A97"/>
    <w:rsid w:val="00235287"/>
    <w:rsid w:val="002946F2"/>
    <w:rsid w:val="002A35DF"/>
    <w:rsid w:val="002D1738"/>
    <w:rsid w:val="00317587"/>
    <w:rsid w:val="003362D8"/>
    <w:rsid w:val="0033794A"/>
    <w:rsid w:val="00355666"/>
    <w:rsid w:val="0035694B"/>
    <w:rsid w:val="003A203F"/>
    <w:rsid w:val="004027BB"/>
    <w:rsid w:val="0048721C"/>
    <w:rsid w:val="004B5647"/>
    <w:rsid w:val="004D379A"/>
    <w:rsid w:val="004D6720"/>
    <w:rsid w:val="004D6968"/>
    <w:rsid w:val="004E08D2"/>
    <w:rsid w:val="00531690"/>
    <w:rsid w:val="00550E74"/>
    <w:rsid w:val="00557171"/>
    <w:rsid w:val="005609D2"/>
    <w:rsid w:val="00581012"/>
    <w:rsid w:val="005E7746"/>
    <w:rsid w:val="005F2182"/>
    <w:rsid w:val="00603BAA"/>
    <w:rsid w:val="006174DC"/>
    <w:rsid w:val="006207D3"/>
    <w:rsid w:val="006313FE"/>
    <w:rsid w:val="006326CF"/>
    <w:rsid w:val="00660F66"/>
    <w:rsid w:val="00674259"/>
    <w:rsid w:val="00685A13"/>
    <w:rsid w:val="006926E0"/>
    <w:rsid w:val="006B0FB7"/>
    <w:rsid w:val="006B6611"/>
    <w:rsid w:val="006E016B"/>
    <w:rsid w:val="006E652D"/>
    <w:rsid w:val="0072470A"/>
    <w:rsid w:val="00740221"/>
    <w:rsid w:val="00757E6D"/>
    <w:rsid w:val="00765D1E"/>
    <w:rsid w:val="00766398"/>
    <w:rsid w:val="00772722"/>
    <w:rsid w:val="007770AA"/>
    <w:rsid w:val="0077744A"/>
    <w:rsid w:val="007C1ABD"/>
    <w:rsid w:val="007F18B5"/>
    <w:rsid w:val="007F5733"/>
    <w:rsid w:val="008247DA"/>
    <w:rsid w:val="00865717"/>
    <w:rsid w:val="008F4902"/>
    <w:rsid w:val="00913031"/>
    <w:rsid w:val="009465E2"/>
    <w:rsid w:val="0096067C"/>
    <w:rsid w:val="00967067"/>
    <w:rsid w:val="009868FA"/>
    <w:rsid w:val="00A31296"/>
    <w:rsid w:val="00A505BE"/>
    <w:rsid w:val="00A57D98"/>
    <w:rsid w:val="00AB04D2"/>
    <w:rsid w:val="00AB319E"/>
    <w:rsid w:val="00AB3FEC"/>
    <w:rsid w:val="00AD6A41"/>
    <w:rsid w:val="00B10695"/>
    <w:rsid w:val="00B20092"/>
    <w:rsid w:val="00B67BC2"/>
    <w:rsid w:val="00B754AE"/>
    <w:rsid w:val="00B95D66"/>
    <w:rsid w:val="00BA05BF"/>
    <w:rsid w:val="00BC07A4"/>
    <w:rsid w:val="00BC627E"/>
    <w:rsid w:val="00BD107C"/>
    <w:rsid w:val="00C01AA0"/>
    <w:rsid w:val="00C058D5"/>
    <w:rsid w:val="00C5403A"/>
    <w:rsid w:val="00C728E6"/>
    <w:rsid w:val="00C81C64"/>
    <w:rsid w:val="00C87B4F"/>
    <w:rsid w:val="00CC4C5E"/>
    <w:rsid w:val="00CE6C64"/>
    <w:rsid w:val="00D22167"/>
    <w:rsid w:val="00D26CD0"/>
    <w:rsid w:val="00D26E70"/>
    <w:rsid w:val="00D426CD"/>
    <w:rsid w:val="00D65825"/>
    <w:rsid w:val="00D94723"/>
    <w:rsid w:val="00DE287A"/>
    <w:rsid w:val="00DE354D"/>
    <w:rsid w:val="00DF63A2"/>
    <w:rsid w:val="00E3275D"/>
    <w:rsid w:val="00E40C99"/>
    <w:rsid w:val="00E513F3"/>
    <w:rsid w:val="00E52BCF"/>
    <w:rsid w:val="00E7307D"/>
    <w:rsid w:val="00E75B50"/>
    <w:rsid w:val="00EA638F"/>
    <w:rsid w:val="00EB3E75"/>
    <w:rsid w:val="00EE19F7"/>
    <w:rsid w:val="00EE3CA2"/>
    <w:rsid w:val="00F07697"/>
    <w:rsid w:val="00F20FB5"/>
    <w:rsid w:val="00F26081"/>
    <w:rsid w:val="00F45E96"/>
    <w:rsid w:val="00F7273C"/>
    <w:rsid w:val="00F84989"/>
    <w:rsid w:val="00F87CFF"/>
    <w:rsid w:val="00F95539"/>
    <w:rsid w:val="00FC62DC"/>
    <w:rsid w:val="00FC69C5"/>
    <w:rsid w:val="00FD055C"/>
    <w:rsid w:val="00FE39F2"/>
    <w:rsid w:val="00FE3C9F"/>
    <w:rsid w:val="00FE55CA"/>
    <w:rsid w:val="00FE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C6A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F5733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customStyle="1" w:styleId="apple-converted-space">
    <w:name w:val="apple-converted-space"/>
    <w:basedOn w:val="a0"/>
    <w:rsid w:val="007F5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68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0</Words>
  <Characters>462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至研</dc:creator>
  <cp:keywords/>
  <dc:description/>
  <cp:lastModifiedBy>徐至研</cp:lastModifiedBy>
  <cp:revision>6</cp:revision>
  <dcterms:created xsi:type="dcterms:W3CDTF">2016-07-11T12:19:00Z</dcterms:created>
  <dcterms:modified xsi:type="dcterms:W3CDTF">2017-05-08T12:40:00Z</dcterms:modified>
</cp:coreProperties>
</file>